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7F1FAF" w:rsidRPr="003D7792" w:rsidTr="001E67B3">
        <w:trPr>
          <w:jc w:val="center"/>
        </w:trPr>
        <w:tc>
          <w:tcPr>
            <w:tcW w:w="2394" w:type="dxa"/>
          </w:tcPr>
          <w:p w:rsidR="007F1FAF" w:rsidRPr="003D7792" w:rsidRDefault="007F1FAF" w:rsidP="002F7D24">
            <w:pPr>
              <w:rPr>
                <w:b/>
              </w:rPr>
            </w:pPr>
            <w:r w:rsidRPr="003D7792">
              <w:rPr>
                <w:b/>
              </w:rPr>
              <w:t>Family member</w:t>
            </w:r>
          </w:p>
        </w:tc>
        <w:tc>
          <w:tcPr>
            <w:tcW w:w="2394" w:type="dxa"/>
          </w:tcPr>
          <w:p w:rsidR="007F1FAF" w:rsidRPr="003D7792" w:rsidRDefault="003D7792" w:rsidP="007F1FAF">
            <w:pPr>
              <w:rPr>
                <w:b/>
              </w:rPr>
            </w:pPr>
            <w:r w:rsidRPr="003D7792">
              <w:rPr>
                <w:b/>
              </w:rPr>
              <w:t>Template</w:t>
            </w:r>
          </w:p>
        </w:tc>
        <w:tc>
          <w:tcPr>
            <w:tcW w:w="2394" w:type="dxa"/>
          </w:tcPr>
          <w:p w:rsidR="007F1FAF" w:rsidRPr="003D7792" w:rsidRDefault="007F1FAF" w:rsidP="002F7D24">
            <w:pPr>
              <w:rPr>
                <w:b/>
              </w:rPr>
            </w:pPr>
            <w:r w:rsidRPr="003D7792">
              <w:rPr>
                <w:b/>
              </w:rPr>
              <w:t>Family EC number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cla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cla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3.01.0028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cy1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ecl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5.99.01.0002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d6n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bzy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4.02.0008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dbz</w:t>
            </w:r>
          </w:p>
        </w:tc>
        <w:tc>
          <w:tcPr>
            <w:tcW w:w="2394" w:type="dxa"/>
          </w:tcPr>
          <w:p w:rsidR="007F1FAF" w:rsidRPr="007F1FAF" w:rsidRDefault="007F1FAF" w:rsidP="002F7D24"/>
        </w:tc>
        <w:tc>
          <w:tcPr>
            <w:tcW w:w="2394" w:type="dxa"/>
          </w:tcPr>
          <w:p w:rsidR="007F1FAF" w:rsidRPr="007F1FAF" w:rsidRDefault="007F1FAF" w:rsidP="002F7D24">
            <w:r w:rsidRPr="007F1FAF">
              <w:t>2.07.07.0000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dv7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eix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4.01.01.0023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f4c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lcb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1.01.0045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g02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b2m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1.27.0003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gin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gim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6.03.04.0004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gzg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h7o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4.02.01.0024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hqd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tah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1.01.0003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hzz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l7d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.06.01.0002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igw</w:t>
            </w:r>
          </w:p>
        </w:tc>
        <w:tc>
          <w:tcPr>
            <w:tcW w:w="2394" w:type="dxa"/>
          </w:tcPr>
          <w:p w:rsidR="007F1FAF" w:rsidRPr="007F1FAF" w:rsidRDefault="007F1FAF" w:rsidP="002F7D24"/>
        </w:tc>
        <w:tc>
          <w:tcPr>
            <w:tcW w:w="2394" w:type="dxa"/>
          </w:tcPr>
          <w:p w:rsidR="007F1FAF" w:rsidRPr="007F1FAF" w:rsidRDefault="007F1FAF" w:rsidP="002F7D24">
            <w:r w:rsidRPr="007F1FAF">
              <w:t>3.02.02.0022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kgq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tdt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3.01.0117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krc</w:t>
            </w:r>
          </w:p>
        </w:tc>
        <w:tc>
          <w:tcPr>
            <w:tcW w:w="2394" w:type="dxa"/>
          </w:tcPr>
          <w:p w:rsidR="007F1FAF" w:rsidRPr="007F1FAF" w:rsidRDefault="007F1FAF" w:rsidP="002F7D24"/>
        </w:tc>
        <w:tc>
          <w:tcPr>
            <w:tcW w:w="2394" w:type="dxa"/>
          </w:tcPr>
          <w:p w:rsidR="007F1FAF" w:rsidRPr="007F1FAF" w:rsidRDefault="007F1FAF" w:rsidP="002F7D24">
            <w:r w:rsidRPr="007F1FAF">
              <w:t>3.02.02.0022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l5w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gpa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4.01.000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lmz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p7m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2.02.0020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mj5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cv2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8.01.0005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nwc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brm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.02.01.001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ojp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c82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4.02.02.000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p5g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p5d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5.04.02.0008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q2e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cel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2.01.009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rrj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k4t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5.99.01.0002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rsm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5rsa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1.27.0005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rwp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qx3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4.22.0000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s70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s95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1.03.0016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t2a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db3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4.02.01.0047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t3z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t4c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8.03.0016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t4d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brm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.02.01.001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ucl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c54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1.27.0003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w23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bjo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6.01.0052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w3y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c82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4.02.02.000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wo8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b93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4.02.03.0003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wow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dve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.14.99.0003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wyi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hti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5.03.01.000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ytn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ytw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1.03.0048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z83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zio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7.04.0003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1z8x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aug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4.19.0003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bcd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s95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1.03.0016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be7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at1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1.03.0002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brv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c82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4.02.02.000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g22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bbs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4.23.0015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hb1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d5r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1.03.0067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ido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j53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7.07.0007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j4s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bu7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.06.02.0004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ori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zio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7.04.0003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lastRenderedPageBreak/>
              <w:t>2qll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gpa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4.01.000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v6s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dco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4.02.01.0096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vel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tph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5.03.01.000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vf5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jxa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6.01.0016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2vmn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dfo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.01.02.000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3cn9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auo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1.01.0001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3cuf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xyz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3.02.01.0008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3dt2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1nhx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4.01.01.0032</w:t>
            </w:r>
          </w:p>
        </w:tc>
      </w:tr>
      <w:tr w:rsidR="007F1FAF" w:rsidRP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3dzc</w:t>
            </w:r>
          </w:p>
        </w:tc>
        <w:tc>
          <w:tcPr>
            <w:tcW w:w="2394" w:type="dxa"/>
          </w:tcPr>
          <w:p w:rsidR="007F1FAF" w:rsidRPr="007F1FAF" w:rsidRDefault="007F1FAF" w:rsidP="00926D86">
            <w:r w:rsidRPr="007F1FAF">
              <w:t>1f6d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5.01.03.0014</w:t>
            </w:r>
          </w:p>
        </w:tc>
      </w:tr>
      <w:tr w:rsidR="007F1FAF" w:rsidTr="001E67B3">
        <w:trPr>
          <w:jc w:val="center"/>
        </w:trPr>
        <w:tc>
          <w:tcPr>
            <w:tcW w:w="2394" w:type="dxa"/>
          </w:tcPr>
          <w:p w:rsidR="007F1FAF" w:rsidRPr="007F1FAF" w:rsidRDefault="007F1FAF" w:rsidP="002F7D24">
            <w:r w:rsidRPr="007F1FAF">
              <w:t>3gxf</w:t>
            </w:r>
          </w:p>
        </w:tc>
        <w:tc>
          <w:tcPr>
            <w:tcW w:w="2394" w:type="dxa"/>
          </w:tcPr>
          <w:p w:rsidR="007F1FAF" w:rsidRPr="007F1FAF" w:rsidRDefault="007F1FAF" w:rsidP="002F7D24">
            <w:r w:rsidRPr="007F1FAF">
              <w:t>2f61</w:t>
            </w:r>
          </w:p>
        </w:tc>
        <w:tc>
          <w:tcPr>
            <w:tcW w:w="2394" w:type="dxa"/>
          </w:tcPr>
          <w:p w:rsidR="007F1FAF" w:rsidRDefault="007F1FAF" w:rsidP="002F7D24">
            <w:r w:rsidRPr="007F1FAF">
              <w:t>3.02.01.0045</w:t>
            </w:r>
          </w:p>
        </w:tc>
      </w:tr>
    </w:tbl>
    <w:p w:rsidR="00B45974" w:rsidRDefault="00B45974" w:rsidP="007F1FAF"/>
    <w:p w:rsidR="007F1FAF" w:rsidRDefault="007F1FAF" w:rsidP="007F1FAF">
      <w:proofErr w:type="gramStart"/>
      <w:r>
        <w:t xml:space="preserve">Supplementary table </w:t>
      </w:r>
      <w:r w:rsidR="001E67B3">
        <w:t>1.</w:t>
      </w:r>
      <w:proofErr w:type="gramEnd"/>
      <w:r w:rsidR="001E67B3">
        <w:t xml:space="preserve">  </w:t>
      </w:r>
      <w:r w:rsidR="003D7792">
        <w:t xml:space="preserve">Targets (member of a template family) and templates </w:t>
      </w:r>
      <w:r>
        <w:t xml:space="preserve">– identified by PDB code – included in comparison with JESS.  Where the </w:t>
      </w:r>
      <w:r w:rsidR="003D7792">
        <w:t>template</w:t>
      </w:r>
      <w:r>
        <w:t xml:space="preserve"> is not present the algorithm did not</w:t>
      </w:r>
      <w:r w:rsidR="003D7792">
        <w:t xml:space="preserve"> return a</w:t>
      </w:r>
      <w:r>
        <w:t xml:space="preserve"> correct hit.</w:t>
      </w:r>
    </w:p>
    <w:sectPr w:rsidR="007F1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FAF"/>
    <w:rsid w:val="001E67B3"/>
    <w:rsid w:val="002D4BB9"/>
    <w:rsid w:val="003D7792"/>
    <w:rsid w:val="007F1FAF"/>
    <w:rsid w:val="00926D86"/>
    <w:rsid w:val="00B4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OrganizeInFold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hner, Dan</dc:creator>
  <cp:lastModifiedBy>Nilmeier, Jerome P.</cp:lastModifiedBy>
  <cp:revision>4</cp:revision>
  <dcterms:created xsi:type="dcterms:W3CDTF">2013-03-11T19:06:00Z</dcterms:created>
  <dcterms:modified xsi:type="dcterms:W3CDTF">2013-03-11T19:47:00Z</dcterms:modified>
</cp:coreProperties>
</file>